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00"/>
          <w:kern w:val="0"/>
          <w:sz w:val="16"/>
          <w:szCs w:val="16"/>
        </w:rPr>
      </w:pPr>
      <w:r>
        <w:rPr>
          <w:rFonts w:cs="Arial" w:ascii="Arial" w:hAnsi="Arial"/>
          <w:b/>
          <w:color w:val="000000"/>
          <w:kern w:val="0"/>
          <w:sz w:val="16"/>
          <w:szCs w:val="16"/>
        </w:rPr>
        <w:t>Supplementary Table 1. Pooled data: an overview of 42 studies included in the meta-analysis</w:t>
      </w:r>
    </w:p>
    <w:tbl>
      <w:tblPr>
        <w:tblW w:w="1416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9"/>
        <w:gridCol w:w="774"/>
        <w:gridCol w:w="1428"/>
        <w:gridCol w:w="1299"/>
        <w:gridCol w:w="240"/>
        <w:gridCol w:w="311"/>
        <w:gridCol w:w="510"/>
        <w:gridCol w:w="368"/>
        <w:gridCol w:w="425"/>
        <w:gridCol w:w="284"/>
        <w:gridCol w:w="69"/>
        <w:gridCol w:w="330"/>
        <w:gridCol w:w="585"/>
        <w:gridCol w:w="585"/>
        <w:gridCol w:w="600"/>
        <w:gridCol w:w="615"/>
        <w:gridCol w:w="240"/>
        <w:gridCol w:w="345"/>
        <w:gridCol w:w="420"/>
        <w:gridCol w:w="330"/>
        <w:gridCol w:w="275"/>
        <w:gridCol w:w="295"/>
        <w:gridCol w:w="345"/>
        <w:gridCol w:w="600"/>
        <w:gridCol w:w="635"/>
        <w:gridCol w:w="615"/>
        <w:gridCol w:w="600"/>
      </w:tblGrid>
      <w:tr>
        <w:trPr>
          <w:trHeight w:val="285" w:hRule="atLeast"/>
          <w:cantSplit w:val="true"/>
        </w:trPr>
        <w:tc>
          <w:tcPr>
            <w:tcW w:w="10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First </w:t>
              <w:br/>
              <w:t xml:space="preserve">author </w:t>
              <w:br/>
              <w:t>(Year) -</w:t>
              <w:br/>
              <w:t>study</w:t>
              <w:br/>
              <w:t>design</w:t>
            </w:r>
          </w:p>
        </w:tc>
        <w:tc>
          <w:tcPr>
            <w:tcW w:w="7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No. total Pts /</w:t>
              <w:br/>
              <w:t>No. Pts analyzed</w:t>
            </w:r>
          </w:p>
        </w:tc>
        <w:tc>
          <w:tcPr>
            <w:tcW w:w="14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tudy population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Endpoint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4682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hild-Pugh scor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446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MELD score</w:t>
            </w:r>
          </w:p>
        </w:tc>
      </w:tr>
      <w:tr>
        <w:trPr>
          <w:trHeight w:val="975" w:hRule="atLeast"/>
          <w:cantSplit w:val="true"/>
        </w:trPr>
        <w:tc>
          <w:tcPr>
            <w:tcW w:w="10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+c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ut-</w:t>
              <w:br/>
              <w:t>off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TP</w:t>
              <w:br/>
              <w:t>(a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FP </w:t>
              <w:br/>
              <w:t>(b)</w:t>
            </w:r>
          </w:p>
        </w:tc>
        <w:tc>
          <w:tcPr>
            <w:tcW w:w="3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FN </w:t>
              <w:br/>
              <w:t>(c)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TN </w:t>
              <w:br/>
              <w:t>(d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en.</w:t>
              <w:br/>
              <w:t>(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Spe. </w:t>
              <w:br/>
              <w:t>(%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PPV </w:t>
              <w:br/>
              <w:t>(%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NPV </w:t>
              <w:br/>
              <w:t>(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+c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ut-</w:t>
              <w:br/>
              <w:t>off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TP</w:t>
              <w:br/>
              <w:t>(a)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FP </w:t>
              <w:br/>
              <w:t>(b)</w:t>
            </w:r>
          </w:p>
        </w:tc>
        <w:tc>
          <w:tcPr>
            <w:tcW w:w="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FN </w:t>
              <w:br/>
              <w:t>(c)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TN </w:t>
              <w:br/>
              <w:t>(d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en.</w:t>
              <w:br/>
              <w:t>(%)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Spe. </w:t>
              <w:br/>
              <w:t>(%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PPV </w:t>
              <w:br/>
              <w:t>(%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NPV </w:t>
              <w:br/>
              <w:t>(%)</w:t>
            </w:r>
          </w:p>
        </w:tc>
      </w:tr>
      <w:tr>
        <w:trPr>
          <w:trHeight w:val="67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</w:t>
              <w:br/>
              <w:t>(2014) -</w:t>
              <w:br/>
              <w:t xml:space="preserve">R       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/1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current HE after embolisatio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-year </w:t>
              <w:br/>
              <w:t>mortality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germayr</w:t>
              <w:br/>
              <w:t>(2003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5/475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lective TIP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0</w:t>
            </w:r>
          </w:p>
        </w:tc>
        <w:tc>
          <w:tcPr>
            <w:tcW w:w="39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7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5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6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9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7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tia</w:t>
              <w:br/>
              <w:t>(2008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2/17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lack African patients with cirrhosi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.4%</w:t>
            </w:r>
            <w:r>
              <w:rPr>
                <w:rStyle w:val="Font01"/>
              </w:rPr>
              <w:t>*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.20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.8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40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.20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.5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.20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.60%</w:t>
            </w:r>
          </w:p>
        </w:tc>
      </w:tr>
      <w:tr>
        <w:trPr>
          <w:trHeight w:val="900" w:hRule="atLeast"/>
        </w:trPr>
        <w:tc>
          <w:tcPr>
            <w:tcW w:w="103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feler</w:t>
              <w:br/>
              <w:t>(2005) -</w:t>
              <w:br/>
              <w:t>R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/53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ients who undergo abdominal surgery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or</w:t>
              <w:br/>
              <w:t>outcome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ild</w:t>
              <w:br/>
              <w:t>C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%</w:t>
            </w:r>
          </w:p>
        </w:tc>
      </w:tr>
      <w:tr>
        <w:trPr>
          <w:trHeight w:val="900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nedeto-</w:t>
              <w:br/>
              <w:t>Stojanov</w:t>
              <w:br/>
              <w:t>(2009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/10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ients with complications of liver diseas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.45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0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.45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.84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Arial" w:hAnsi="Arial" w:cs="Arial"/>
          <w:color w:val="000000"/>
          <w:kern w:val="0"/>
          <w:sz w:val="16"/>
          <w:szCs w:val="16"/>
        </w:rPr>
      </w:pPr>
      <w:r>
        <w:br w:type="page"/>
      </w:r>
      <w:r>
        <w:rPr>
          <w:rFonts w:cs="Arial" w:ascii="Arial" w:hAnsi="Arial"/>
          <w:color w:val="000000"/>
          <w:kern w:val="0"/>
          <w:sz w:val="16"/>
          <w:szCs w:val="16"/>
        </w:rPr>
      </w:r>
    </w:p>
    <w:tbl>
      <w:tblPr>
        <w:tblW w:w="1416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9"/>
        <w:gridCol w:w="774"/>
        <w:gridCol w:w="1428"/>
        <w:gridCol w:w="1299"/>
        <w:gridCol w:w="240"/>
        <w:gridCol w:w="311"/>
        <w:gridCol w:w="510"/>
        <w:gridCol w:w="421"/>
        <w:gridCol w:w="410"/>
        <w:gridCol w:w="315"/>
        <w:gridCol w:w="330"/>
        <w:gridCol w:w="585"/>
        <w:gridCol w:w="585"/>
        <w:gridCol w:w="600"/>
        <w:gridCol w:w="615"/>
        <w:gridCol w:w="240"/>
        <w:gridCol w:w="345"/>
        <w:gridCol w:w="420"/>
        <w:gridCol w:w="330"/>
        <w:gridCol w:w="330"/>
        <w:gridCol w:w="240"/>
        <w:gridCol w:w="345"/>
        <w:gridCol w:w="600"/>
        <w:gridCol w:w="635"/>
        <w:gridCol w:w="615"/>
        <w:gridCol w:w="600"/>
      </w:tblGrid>
      <w:tr>
        <w:trPr>
          <w:trHeight w:val="450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hise</w:t>
              <w:br/>
              <w:t>(2007) -</w:t>
              <w:br/>
              <w:t>R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/79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coholic cirrhotic patient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-month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otta</w:t>
              <w:br/>
              <w:t>(2003) -</w:t>
              <w:br/>
              <w:t>R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9/129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ver cirrhosi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-month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-year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oursier</w:t>
              <w:br/>
              <w:t>(2009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8/30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ver cirrhosi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-month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.1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7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.1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6.8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6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.1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6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.3%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4/154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compensated cirrhosi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-month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.2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.8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.1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4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.7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.9%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o</w:t>
              <w:br/>
              <w:t>(2011) -</w:t>
              <w:br/>
              <w:t>R</w:t>
            </w:r>
          </w:p>
        </w:tc>
        <w:tc>
          <w:tcPr>
            <w:tcW w:w="7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0/490</w:t>
            </w:r>
          </w:p>
        </w:tc>
        <w:tc>
          <w:tcPr>
            <w:tcW w:w="14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ients who undergo non-hepatic surgery under general anesthesia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-month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ild</w:t>
              <w:br/>
              <w:t>B,C</w:t>
            </w:r>
          </w:p>
        </w:tc>
        <w:tc>
          <w:tcPr>
            <w:tcW w:w="4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9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%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-month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ild</w:t>
              <w:br/>
              <w:t>B,C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6%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useja</w:t>
              <w:br/>
              <w:t>(2013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/10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LF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ort-term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.8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.1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.7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.9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6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4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.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.2%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merson</w:t>
              <w:br/>
              <w:t>(2014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/59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CU patient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CU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900" w:hRule="atLeast"/>
        </w:trPr>
        <w:tc>
          <w:tcPr>
            <w:tcW w:w="103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otthardt</w:t>
              <w:br/>
              <w:t>(2009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8/168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sted for single-organ LTx for nonfulminant liver diseas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rtality or removed for poor condition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.0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.5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.1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7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oteit</w:t>
              <w:br/>
              <w:t>(2008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5/57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ath or hepatic decompensation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112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un</w:t>
              <w:br/>
              <w:t>(2012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6/8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BV-related decompensated cirrhotic patients who received antiviral therapy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6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alabay</w:t>
              <w:br/>
              <w:t>(2007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/89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coholic liver diseas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-year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3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7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.5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9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/75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coholic liver diseas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-12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.5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5%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.7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0%</w:t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im</w:t>
              <w:br/>
              <w:t>(2014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/6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irrhotic patients with ascit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-year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.0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8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.0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.9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han</w:t>
              <w:br/>
              <w:t>(2009) -</w:t>
              <w:br/>
              <w:t>R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0/530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n-hospital </w:t>
              <w:br/>
              <w:t>mortality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0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%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rishnan</w:t>
              <w:br/>
              <w:t>(2013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6/21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ingle-organ LT for nonfulminant liver diseas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9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.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.6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.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v</w:t>
              <w:br/>
              <w:t>(2009) -</w:t>
              <w:br/>
              <w:t>R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6/256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ver cirrhosi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.9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.2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1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1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.1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.4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1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.2%</w:t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shra</w:t>
              <w:br/>
              <w:t>(2007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/76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ver cirrhosi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reno</w:t>
              <w:br/>
              <w:t>(2013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5/12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ver cirrhosi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-year </w:t>
              <w:br/>
              <w:t>mortality or received LT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.7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9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.8%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.8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.3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.6%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.6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8%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lmez</w:t>
              <w:br/>
              <w:t>(2012) -</w:t>
              <w:br/>
              <w:t>P</w:t>
            </w:r>
          </w:p>
        </w:tc>
        <w:tc>
          <w:tcPr>
            <w:tcW w:w="77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/201</w:t>
            </w:r>
          </w:p>
        </w:tc>
        <w:tc>
          <w:tcPr>
            <w:tcW w:w="14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CU patient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-year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1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42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1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%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.5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%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ng</w:t>
              <w:br/>
              <w:t>(2015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5/14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ute UGIB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n-hospital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6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.1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6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7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900" w:hRule="atLeast"/>
        </w:trPr>
        <w:tc>
          <w:tcPr>
            <w:tcW w:w="103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himi-</w:t>
              <w:br/>
              <w:t>Dehkordi</w:t>
              <w:br/>
              <w:t>(2014) -</w:t>
              <w:br/>
              <w:t>P</w:t>
            </w:r>
          </w:p>
        </w:tc>
        <w:tc>
          <w:tcPr>
            <w:tcW w:w="77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7/257</w:t>
            </w:r>
          </w:p>
        </w:tc>
        <w:tc>
          <w:tcPr>
            <w:tcW w:w="14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aiting for LT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-month </w:t>
              <w:br/>
              <w:t>mortality or poor condition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1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1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3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%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%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alerno</w:t>
              <w:br/>
              <w:t>(2002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0/</w:t>
            </w: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3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lective TIP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1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2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%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Arial" w:hAnsi="Arial" w:cs="Arial"/>
          <w:color w:val="000000"/>
          <w:kern w:val="0"/>
          <w:sz w:val="16"/>
          <w:szCs w:val="16"/>
        </w:rPr>
      </w:pPr>
      <w:r>
        <w:br w:type="page"/>
      </w:r>
      <w:r>
        <w:rPr>
          <w:rFonts w:cs="Arial" w:ascii="Arial" w:hAnsi="Arial"/>
          <w:color w:val="000000"/>
          <w:kern w:val="0"/>
          <w:sz w:val="16"/>
          <w:szCs w:val="16"/>
        </w:rPr>
      </w:r>
    </w:p>
    <w:tbl>
      <w:tblPr>
        <w:tblW w:w="1416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9"/>
        <w:gridCol w:w="774"/>
        <w:gridCol w:w="1428"/>
        <w:gridCol w:w="1299"/>
        <w:gridCol w:w="240"/>
        <w:gridCol w:w="319"/>
        <w:gridCol w:w="502"/>
        <w:gridCol w:w="421"/>
        <w:gridCol w:w="410"/>
        <w:gridCol w:w="315"/>
        <w:gridCol w:w="330"/>
        <w:gridCol w:w="585"/>
        <w:gridCol w:w="585"/>
        <w:gridCol w:w="600"/>
        <w:gridCol w:w="615"/>
        <w:gridCol w:w="240"/>
        <w:gridCol w:w="345"/>
        <w:gridCol w:w="420"/>
        <w:gridCol w:w="330"/>
        <w:gridCol w:w="330"/>
        <w:gridCol w:w="240"/>
        <w:gridCol w:w="345"/>
        <w:gridCol w:w="600"/>
        <w:gridCol w:w="635"/>
        <w:gridCol w:w="615"/>
        <w:gridCol w:w="600"/>
      </w:tblGrid>
      <w:tr>
        <w:trPr>
          <w:trHeight w:val="495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mpere</w:t>
              <w:br/>
              <w:t>(2009) -</w:t>
              <w:br/>
              <w:t>R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/201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VB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-week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0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.2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.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.1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.5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.4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.1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.3%</w:t>
            </w:r>
          </w:p>
        </w:tc>
      </w:tr>
      <w:tr>
        <w:trPr>
          <w:trHeight w:val="495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.0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.2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.5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.8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0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.7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.3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.3%</w:t>
            </w:r>
          </w:p>
        </w:tc>
      </w:tr>
      <w:tr>
        <w:trPr>
          <w:trHeight w:val="495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.4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8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.4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8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.8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.6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0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.1%</w:t>
            </w:r>
          </w:p>
        </w:tc>
      </w:tr>
      <w:tr>
        <w:trPr>
          <w:trHeight w:val="495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-week </w:t>
              <w:br/>
              <w:t xml:space="preserve">mortality </w:t>
            </w:r>
            <w:r>
              <w:rPr>
                <w:rStyle w:val="Font01"/>
              </w:rPr>
              <w:t>$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.7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.3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9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.5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.7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.2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.7%</w:t>
            </w:r>
          </w:p>
        </w:tc>
      </w:tr>
      <w:tr>
        <w:trPr>
          <w:trHeight w:val="112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aikh</w:t>
              <w:br/>
              <w:t>(2010) -</w:t>
              <w:br/>
              <w:t>Descriptiv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/11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compensated cirrhosi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ong hospitalization</w:t>
              <w:br/>
              <w:t>≥14 days or</w:t>
              <w:br/>
              <w:t>in-hospital 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.7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0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9%</w:t>
            </w:r>
            <w:r>
              <w:rPr>
                <w:rStyle w:val="Font01"/>
              </w:rPr>
              <w:t>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6.2%</w:t>
            </w:r>
            <w:r>
              <w:rPr>
                <w:rStyle w:val="Font01"/>
              </w:rPr>
              <w:t>b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48%</w:t>
            </w:r>
            <w:r>
              <w:rPr>
                <w:rStyle w:val="Font01"/>
              </w:rPr>
              <w:t>c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.3%</w:t>
            </w:r>
            <w:r>
              <w:rPr>
                <w:rStyle w:val="Font01"/>
              </w:rPr>
              <w:t>d</w:t>
            </w:r>
          </w:p>
        </w:tc>
      </w:tr>
      <w:tr>
        <w:trPr>
          <w:trHeight w:val="675" w:hRule="atLeast"/>
        </w:trPr>
        <w:tc>
          <w:tcPr>
            <w:tcW w:w="103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arma</w:t>
              <w:br/>
              <w:t>(2010) -</w:t>
              <w:br/>
              <w:t>P</w:t>
            </w:r>
          </w:p>
        </w:tc>
        <w:tc>
          <w:tcPr>
            <w:tcW w:w="77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/200</w:t>
            </w:r>
          </w:p>
        </w:tc>
        <w:tc>
          <w:tcPr>
            <w:tcW w:w="14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ients without recent UGIB or H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Minimal </w:t>
              <w:br/>
              <w:t>HE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42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1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3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4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.0%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.4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2%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</w:t>
              <w:br/>
              <w:t>(2009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/4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ients with PBC who undergo biopsy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Advanced </w:t>
              <w:br/>
              <w:t>fibrosis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4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3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4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.3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.7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5%</w:t>
            </w:r>
          </w:p>
        </w:tc>
      </w:tr>
      <w:tr>
        <w:trPr>
          <w:trHeight w:val="420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man</w:t>
              <w:br/>
              <w:t>(2004) -</w:t>
              <w:br/>
              <w:t>R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/44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ients with undergo cardiac surgery using CPB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%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patic decompensation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%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s</w:t>
              <w:br/>
              <w:t>(2012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/9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CU patient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CU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%</w:t>
            </w:r>
            <w:r>
              <w:rPr>
                <w:rStyle w:val="Font01"/>
              </w:rPr>
              <w:t>k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%</w:t>
            </w:r>
            <w:r>
              <w:rPr>
                <w:rStyle w:val="Font01"/>
              </w:rPr>
              <w:t>j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%</w:t>
            </w:r>
          </w:p>
        </w:tc>
      </w:tr>
      <w:tr>
        <w:trPr>
          <w:trHeight w:val="675" w:hRule="atLeast"/>
        </w:trPr>
        <w:tc>
          <w:tcPr>
            <w:tcW w:w="103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s</w:t>
              <w:br/>
              <w:t>(2012) -</w:t>
              <w:br/>
              <w:t>R</w:t>
            </w:r>
          </w:p>
        </w:tc>
        <w:tc>
          <w:tcPr>
            <w:tcW w:w="77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/106</w:t>
            </w:r>
          </w:p>
        </w:tc>
        <w:tc>
          <w:tcPr>
            <w:tcW w:w="14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CU patient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CU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42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1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.7%</w:t>
            </w:r>
          </w:p>
        </w:tc>
        <w:tc>
          <w:tcPr>
            <w:tcW w:w="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7%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.0%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.6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3%</w:t>
            </w:r>
          </w:p>
        </w:tc>
        <w:tc>
          <w:tcPr>
            <w:tcW w:w="6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9%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4%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.6%</w:t>
            </w:r>
          </w:p>
        </w:tc>
      </w:tr>
      <w:tr>
        <w:trPr>
          <w:trHeight w:val="900" w:hRule="atLeast"/>
        </w:trPr>
        <w:tc>
          <w:tcPr>
            <w:tcW w:w="10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ng</w:t>
              <w:br/>
              <w:t>(2014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/132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ute GVB after emergent endoscopic NBC injectio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-week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.9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.1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.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.4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.2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.9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.6%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eocharidou</w:t>
              <w:br/>
              <w:t>(2014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8/15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CU patient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n-hospital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9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3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.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.0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.5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9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0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0%</w:t>
            </w:r>
          </w:p>
        </w:tc>
      </w:tr>
      <w:tr>
        <w:trPr>
          <w:trHeight w:val="1125" w:hRule="atLeast"/>
        </w:trPr>
        <w:tc>
          <w:tcPr>
            <w:tcW w:w="10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elmann</w:t>
              <w:br/>
              <w:t>(2010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/57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-cardiac liver cirrhosis, undergo open-heart surgery using CPB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n-hospital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ass 1.5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.7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0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5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</w:t>
              <w:br/>
              <w:t>(2011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2/20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CU patients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n-hospital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1125" w:hRule="atLeast"/>
        </w:trPr>
        <w:tc>
          <w:tcPr>
            <w:tcW w:w="10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elayutham</w:t>
              <w:br/>
              <w:t>(20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) -</w:t>
              <w:br/>
              <w:t>R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0/210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ients listed for single-organ LT for nonfulminant liver diseas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rtality or severe deterioration</w:t>
              <w:br/>
              <w:t>(short-term)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.9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.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6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112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iasus</w:t>
              <w:br/>
              <w:t>(2011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/</w:t>
              <w:br/>
              <w:t>9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everely immunosuppressed cirrhotic patients with pneumonia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-day mortality or ICU admission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.0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.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.7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.5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ang</w:t>
              <w:br/>
              <w:t>(2014) -</w:t>
              <w:br/>
              <w:t>P</w:t>
            </w:r>
          </w:p>
        </w:tc>
        <w:tc>
          <w:tcPr>
            <w:tcW w:w="7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9/429</w:t>
            </w:r>
          </w:p>
        </w:tc>
        <w:tc>
          <w:tcPr>
            <w:tcW w:w="14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fter cessation of AVB by endoscopic therapy within 48h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-month </w:t>
              <w:br/>
              <w:t>rebleeding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%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%</w:t>
            </w:r>
            <w:r>
              <w:rPr>
                <w:rStyle w:val="Font01"/>
              </w:rPr>
              <w:t>e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.4%</w:t>
            </w:r>
            <w:r>
              <w:rPr>
                <w:rStyle w:val="Font01"/>
              </w:rPr>
              <w:t>f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%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.1%</w:t>
            </w:r>
            <w:r>
              <w:rPr>
                <w:rStyle w:val="Font01"/>
              </w:rPr>
              <w:t>g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%</w:t>
            </w:r>
            <w:r>
              <w:rPr>
                <w:rStyle w:val="Font01"/>
              </w:rPr>
              <w:t>h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-year </w:t>
              <w:br/>
              <w:t>rebleeding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5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%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.2%</w:t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4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%</w:t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.7%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.0%</w:t>
            </w:r>
          </w:p>
        </w:tc>
      </w:tr>
      <w:tr>
        <w:trPr>
          <w:trHeight w:val="900" w:hRule="atLeast"/>
          <w:cantSplit w:val="true"/>
        </w:trPr>
        <w:tc>
          <w:tcPr>
            <w:tcW w:w="10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-month </w:t>
              <w:br/>
              <w:t>rebleeding-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sociated 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.6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.0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.8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.5%</w:t>
            </w:r>
          </w:p>
        </w:tc>
      </w:tr>
      <w:tr>
        <w:trPr>
          <w:trHeight w:val="900" w:hRule="atLeast"/>
          <w:cantSplit w:val="true"/>
        </w:trPr>
        <w:tc>
          <w:tcPr>
            <w:tcW w:w="10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-year </w:t>
              <w:br/>
              <w:t>rebleeding-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sociated 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%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.7%</w:t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.4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.8%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9%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u</w:t>
              <w:br/>
              <w:t>(2015) -</w:t>
              <w:br/>
              <w:t>P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/121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HBLF:</w:t>
              <w:br/>
              <w:t>Training cohort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.6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.5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.7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5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8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.2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6%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/9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HBLF:</w:t>
              <w:br/>
              <w:t>Validation cohort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9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9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3%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.1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2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8%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.3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.3%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Arial" w:hAnsi="Arial" w:cs="Arial"/>
          <w:color w:val="000000"/>
          <w:kern w:val="0"/>
          <w:sz w:val="16"/>
          <w:szCs w:val="16"/>
        </w:rPr>
      </w:pPr>
      <w:r>
        <w:br w:type="page"/>
      </w:r>
      <w:r>
        <w:rPr>
          <w:rFonts w:cs="Arial" w:ascii="Arial" w:hAnsi="Arial"/>
          <w:color w:val="000000"/>
          <w:kern w:val="0"/>
          <w:sz w:val="16"/>
          <w:szCs w:val="16"/>
        </w:rPr>
      </w:r>
    </w:p>
    <w:tbl>
      <w:tblPr>
        <w:tblW w:w="1416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9"/>
        <w:gridCol w:w="774"/>
        <w:gridCol w:w="1428"/>
        <w:gridCol w:w="1299"/>
        <w:gridCol w:w="240"/>
        <w:gridCol w:w="311"/>
        <w:gridCol w:w="510"/>
        <w:gridCol w:w="421"/>
        <w:gridCol w:w="410"/>
        <w:gridCol w:w="315"/>
        <w:gridCol w:w="330"/>
        <w:gridCol w:w="585"/>
        <w:gridCol w:w="585"/>
        <w:gridCol w:w="600"/>
        <w:gridCol w:w="615"/>
        <w:gridCol w:w="240"/>
        <w:gridCol w:w="345"/>
        <w:gridCol w:w="420"/>
        <w:gridCol w:w="330"/>
        <w:gridCol w:w="330"/>
        <w:gridCol w:w="240"/>
        <w:gridCol w:w="345"/>
        <w:gridCol w:w="600"/>
        <w:gridCol w:w="635"/>
        <w:gridCol w:w="615"/>
        <w:gridCol w:w="600"/>
      </w:tblGrid>
      <w:tr>
        <w:trPr>
          <w:trHeight w:val="1350" w:hRule="atLeast"/>
        </w:trPr>
        <w:tc>
          <w:tcPr>
            <w:tcW w:w="10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Zhang </w:t>
              <w:br/>
              <w:t>(2015) -</w:t>
              <w:br/>
              <w:t>R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/22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ients with choledocholithiasis who undergo ERCP for the first time</w:t>
              <w:br/>
              <w:t>(No-jaundice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cidence of complications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.0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9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6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.9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restart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Zhang</w:t>
              <w:br/>
              <w:t>(2012) -</w:t>
              <w:br/>
              <w:t>R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5/435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ver cirrhosi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-month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.1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.2%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0%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.0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1039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-year </w:t>
              <w:br/>
              <w:t>mortality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51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42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1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.7%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.3%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3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3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0%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.5%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990" w:hRule="atLeast"/>
        </w:trPr>
        <w:tc>
          <w:tcPr>
            <w:tcW w:w="14162" w:type="dxa"/>
            <w:gridSpan w:val="2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Abbreviations: </w:t>
            </w:r>
            <w:r>
              <w:rPr>
                <w:rStyle w:val="Font21"/>
              </w:rPr>
              <w:t>ACLF, acute-on-chronic liver failure; ACHBLF, acute-on-chronic hepatitis B liver failure; AVB, acute variceal bleeding; CPB, cardiopulmonary bypass; ERCP, endoscopic retrograde cholangiopancreatography; FN, false negative; FP, false positive; GVB, gastric variceal bleeding; HBV, hepatitis B virus; HE, hepatic encephalopathy; ICU, intensive care unit; LT, liver transplantation; MELD, model for end-stage liver disease; NA, not available; NBC, N-butyl cyanoacrylate; NPV, negative predictive value; P, prospective; PBC, primary biliary cirrhosis; PPV, positive predictive value; R, retrospective; Sen., sensitivity; Spe., specificity; TP, true positive; TIPS, transjugular intrahepatic portosystemic shunt; TN, true negative; UGIB, upper gastrointestinal bleeding.</w:t>
            </w:r>
          </w:p>
        </w:tc>
      </w:tr>
      <w:tr>
        <w:trPr>
          <w:trHeight w:val="2970" w:hRule="atLeast"/>
        </w:trPr>
        <w:tc>
          <w:tcPr>
            <w:tcW w:w="14162" w:type="dxa"/>
            <w:gridSpan w:val="26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Notes:</w:t>
              <w:br/>
            </w:r>
            <w:r>
              <w:rPr>
                <w:rStyle w:val="Font21"/>
              </w:rPr>
              <w:t>*, 70.4% was recorded in the table,but 74% was recorded in the results.</w:t>
              <w:br/>
              <w:t>$, 36-week mortality was recorded in the original paper, but it should be revised as 36-month mortality.</w:t>
              <w:br/>
              <w:t>k, 68% was recorded in the original paper, but it should be revised as 62%.</w:t>
              <w:br/>
              <w:t>j, 53% was recorded in the original paper, but it should be revised as 57.5%.</w:t>
              <w:br/>
              <w:t xml:space="preserve">a, 18.9% was recorded in the original paper, but it should be revised as 68.8%. </w:t>
              <w:br/>
              <w:t>b, 96.2% was recorded in the original paper, but it should be revised as 73.9%.</w:t>
              <w:br/>
              <w:t>c, 16.48% was recorded in the original paper, but it should be revised as 65.8%.</w:t>
              <w:br/>
              <w:t>d, 92.3% was recorded in the original paper, but it should be revised as 56.9%.</w:t>
              <w:br/>
              <w:t>e, 84% was recorded in the original paper, but it should be revised as 30.7%.</w:t>
              <w:br/>
              <w:t>f, 45.4% was recorded in the original paper, but it should be revised as 90.3%.</w:t>
              <w:br/>
              <w:t>g, 91.1% was recorded in the original paper, but it should be revised as 46.5%.</w:t>
              <w:br/>
              <w:t>h, 41% was recorded in the original paper, but it should be revised as 89.2%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783" w:h="11850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basedOn w:val="DefaultParagraphFont"/>
    <w:qFormat/>
    <w:rPr>
      <w:rFonts w:ascii="Arial" w:hAnsi="Arial" w:cs="Arial"/>
      <w:i w:val="false"/>
      <w:color w:val="000000"/>
      <w:sz w:val="16"/>
      <w:szCs w:val="16"/>
      <w:u w:val="none"/>
    </w:rPr>
  </w:style>
  <w:style w:type="character" w:styleId="Font01">
    <w:name w:val="font01"/>
    <w:basedOn w:val="DefaultParagraphFont"/>
    <w:qFormat/>
    <w:rPr>
      <w:rFonts w:ascii="Arial" w:hAnsi="Arial" w:cs="Arial"/>
      <w:i w:val="false"/>
      <w:color w:val="000000"/>
      <w:sz w:val="16"/>
      <w:szCs w:val="16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20:30:00Z</dcterms:created>
  <dc:creator>74537</dc:creator>
  <dc:description/>
  <dc:language>en-US</dc:language>
  <cp:lastModifiedBy>74537</cp:lastModifiedBy>
  <dcterms:modified xsi:type="dcterms:W3CDTF">2016-02-24T20:30:00Z</dcterms:modified>
  <cp:revision>2</cp:revision>
  <dc:subject/>
  <dc:title>Supplementary Table 1. Pooled data: an overview of 42 studies included in the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